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82334" w14:textId="00C08E50" w:rsidR="008829E9" w:rsidRPr="00B63212" w:rsidRDefault="008829E9" w:rsidP="008829E9">
      <w:pPr>
        <w:rPr>
          <w:lang w:val="en-US"/>
        </w:rPr>
      </w:pPr>
      <w:r>
        <w:rPr>
          <w:b/>
          <w:bCs/>
          <w:lang w:val="en-US"/>
        </w:rPr>
        <w:t>Supplementary T</w:t>
      </w:r>
      <w:r w:rsidRPr="00B63212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</w:t>
      </w:r>
      <w:r w:rsidRPr="00B63212">
        <w:rPr>
          <w:b/>
          <w:bCs/>
          <w:lang w:val="en-US"/>
        </w:rPr>
        <w:t>1</w:t>
      </w:r>
      <w:r w:rsidRPr="00B63212">
        <w:rPr>
          <w:lang w:val="en-US"/>
        </w:rPr>
        <w:t>: Results of investigations of six individuals from the same family carrying the rare missense variant NM_00169.2(</w:t>
      </w:r>
      <w:r w:rsidRPr="00B63212">
        <w:rPr>
          <w:i/>
          <w:iCs/>
          <w:lang w:val="en-US"/>
        </w:rPr>
        <w:t>GLA</w:t>
      </w:r>
      <w:r w:rsidRPr="00B63212">
        <w:rPr>
          <w:lang w:val="en-US"/>
        </w:rPr>
        <w:t>):c.124A&gt;C, p.(Met42Leu), ascertained after the index patient (Female 57) was diagnosed with focal segmental glomerulosclerosis (</w:t>
      </w:r>
      <w:proofErr w:type="spellStart"/>
      <w:r w:rsidRPr="00B63212">
        <w:rPr>
          <w:lang w:val="en-US"/>
        </w:rPr>
        <w:t>FSGS</w:t>
      </w:r>
      <w:proofErr w:type="spellEnd"/>
      <w:r w:rsidRPr="00B63212">
        <w:rPr>
          <w:lang w:val="en-US"/>
        </w:rPr>
        <w:t xml:space="preserve">), and a kidney biopsy revealed </w:t>
      </w:r>
      <w:r>
        <w:rPr>
          <w:lang w:val="en-US"/>
        </w:rPr>
        <w:t xml:space="preserve">podocyte </w:t>
      </w:r>
      <w:r w:rsidRPr="00B63212">
        <w:rPr>
          <w:lang w:val="en-US"/>
        </w:rPr>
        <w:t>Gb3 deposits. Other family members have n</w:t>
      </w:r>
      <w:r>
        <w:rPr>
          <w:lang w:val="en-US"/>
        </w:rPr>
        <w:t>o</w:t>
      </w:r>
      <w:r w:rsidRPr="00B63212">
        <w:rPr>
          <w:lang w:val="en-US"/>
        </w:rPr>
        <w:t xml:space="preserve"> kidney or heart disease. Values in bold are </w:t>
      </w:r>
      <w:r>
        <w:rPr>
          <w:lang w:val="en-US"/>
        </w:rPr>
        <w:t xml:space="preserve">considered </w:t>
      </w:r>
      <w:r w:rsidRPr="00B63212">
        <w:rPr>
          <w:lang w:val="en-US"/>
        </w:rPr>
        <w:t>abnormal. Gen = generation, NA = not assessed. The + and ++ in the renal biopsy column indicate low to moderate degree</w:t>
      </w:r>
      <w:r>
        <w:rPr>
          <w:lang w:val="en-US"/>
        </w:rPr>
        <w:t>s</w:t>
      </w:r>
      <w:r w:rsidRPr="00B63212">
        <w:rPr>
          <w:lang w:val="en-US"/>
        </w:rPr>
        <w:t xml:space="preserve"> of lipid (Gb3) deposits in kidney biopsies.</w:t>
      </w:r>
      <w:r w:rsidRPr="00B63212">
        <w:rPr>
          <w:lang w:val="en-US"/>
        </w:rPr>
        <w:br/>
      </w:r>
    </w:p>
    <w:tbl>
      <w:tblPr>
        <w:tblStyle w:val="Tabellrutenett"/>
        <w:tblW w:w="8926" w:type="dxa"/>
        <w:tblLayout w:type="fixed"/>
        <w:tblLook w:val="04A0" w:firstRow="1" w:lastRow="0" w:firstColumn="1" w:lastColumn="0" w:noHBand="0" w:noVBand="1"/>
      </w:tblPr>
      <w:tblGrid>
        <w:gridCol w:w="580"/>
        <w:gridCol w:w="1116"/>
        <w:gridCol w:w="1134"/>
        <w:gridCol w:w="1560"/>
        <w:gridCol w:w="1275"/>
        <w:gridCol w:w="1134"/>
        <w:gridCol w:w="993"/>
        <w:gridCol w:w="1134"/>
      </w:tblGrid>
      <w:tr w:rsidR="008829E9" w:rsidRPr="00B63212" w14:paraId="26C014AC" w14:textId="77777777" w:rsidTr="00385E0B">
        <w:tc>
          <w:tcPr>
            <w:tcW w:w="580" w:type="dxa"/>
          </w:tcPr>
          <w:p w14:paraId="7BBB5A61" w14:textId="77777777" w:rsidR="008829E9" w:rsidRPr="00B63212" w:rsidRDefault="008829E9" w:rsidP="00385E0B">
            <w:pPr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Gen</w:t>
            </w:r>
          </w:p>
        </w:tc>
        <w:tc>
          <w:tcPr>
            <w:tcW w:w="1116" w:type="dxa"/>
          </w:tcPr>
          <w:p w14:paraId="5D8728EF" w14:textId="77777777" w:rsidR="008829E9" w:rsidRPr="00B63212" w:rsidRDefault="008829E9" w:rsidP="00385E0B">
            <w:pPr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Sex/age</w:t>
            </w:r>
          </w:p>
        </w:tc>
        <w:tc>
          <w:tcPr>
            <w:tcW w:w="1134" w:type="dxa"/>
          </w:tcPr>
          <w:p w14:paraId="253A2FAB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 xml:space="preserve">Blood-GLA </w:t>
            </w:r>
            <w:r w:rsidRPr="00B63212">
              <w:rPr>
                <w:sz w:val="20"/>
                <w:szCs w:val="20"/>
                <w:lang w:val="en-US"/>
              </w:rPr>
              <w:br/>
              <w:t>(&gt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63212">
              <w:rPr>
                <w:sz w:val="20"/>
                <w:szCs w:val="20"/>
                <w:lang w:val="en-US"/>
              </w:rPr>
              <w:t xml:space="preserve">2.3 </w:t>
            </w:r>
            <w:r w:rsidRPr="00B63212">
              <w:rPr>
                <w:rFonts w:ascii="Symbol" w:hAnsi="Symbol"/>
                <w:sz w:val="20"/>
                <w:szCs w:val="20"/>
                <w:lang w:val="en-US"/>
              </w:rPr>
              <w:t></w:t>
            </w:r>
            <w:r w:rsidRPr="00B63212">
              <w:rPr>
                <w:sz w:val="20"/>
                <w:szCs w:val="20"/>
                <w:lang w:val="en-US"/>
              </w:rPr>
              <w:t>kat</w:t>
            </w:r>
            <w:r>
              <w:rPr>
                <w:sz w:val="20"/>
                <w:szCs w:val="20"/>
                <w:lang w:val="en-US"/>
              </w:rPr>
              <w:t>/</w:t>
            </w:r>
            <w:r w:rsidRPr="00B63212">
              <w:rPr>
                <w:sz w:val="20"/>
                <w:szCs w:val="20"/>
                <w:lang w:val="en-US"/>
              </w:rPr>
              <w:t>kg)</w:t>
            </w:r>
          </w:p>
        </w:tc>
        <w:tc>
          <w:tcPr>
            <w:tcW w:w="1560" w:type="dxa"/>
          </w:tcPr>
          <w:p w14:paraId="44437A9A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U-Gb3</w:t>
            </w:r>
            <w:r w:rsidRPr="00B63212">
              <w:rPr>
                <w:sz w:val="20"/>
                <w:szCs w:val="20"/>
                <w:lang w:val="en-US"/>
              </w:rPr>
              <w:br/>
              <w:t>(&lt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63212">
              <w:rPr>
                <w:sz w:val="20"/>
                <w:szCs w:val="20"/>
                <w:lang w:val="en-US"/>
              </w:rPr>
              <w:t xml:space="preserve">10 </w:t>
            </w:r>
            <w:r w:rsidRPr="00B63212">
              <w:rPr>
                <w:rFonts w:ascii="Symbol" w:hAnsi="Symbol"/>
                <w:sz w:val="20"/>
                <w:szCs w:val="20"/>
                <w:lang w:val="en-US"/>
              </w:rPr>
              <w:t></w:t>
            </w:r>
            <w:r w:rsidRPr="00B63212">
              <w:rPr>
                <w:sz w:val="20"/>
                <w:szCs w:val="20"/>
                <w:lang w:val="en-US"/>
              </w:rPr>
              <w:t xml:space="preserve">mol per </w:t>
            </w:r>
            <w:r w:rsidRPr="00B63212">
              <w:rPr>
                <w:sz w:val="20"/>
                <w:szCs w:val="20"/>
                <w:lang w:val="en-US"/>
              </w:rPr>
              <w:br/>
              <w:t>mol creatinine)</w:t>
            </w:r>
          </w:p>
        </w:tc>
        <w:tc>
          <w:tcPr>
            <w:tcW w:w="1275" w:type="dxa"/>
          </w:tcPr>
          <w:p w14:paraId="6BC34AB9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P-Gb3</w:t>
            </w:r>
            <w:r w:rsidRPr="00B63212">
              <w:rPr>
                <w:sz w:val="20"/>
                <w:szCs w:val="20"/>
                <w:lang w:val="en-US"/>
              </w:rPr>
              <w:br/>
              <w:t>(&lt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63212">
              <w:rPr>
                <w:sz w:val="20"/>
                <w:szCs w:val="20"/>
                <w:lang w:val="en-US"/>
              </w:rPr>
              <w:t xml:space="preserve">3.3 </w:t>
            </w:r>
            <w:r w:rsidRPr="00B63212">
              <w:rPr>
                <w:rFonts w:ascii="Symbol" w:hAnsi="Symbol"/>
                <w:sz w:val="20"/>
                <w:szCs w:val="20"/>
                <w:lang w:val="en-US"/>
              </w:rPr>
              <w:t></w:t>
            </w:r>
            <w:r w:rsidRPr="00B63212">
              <w:rPr>
                <w:sz w:val="20"/>
                <w:szCs w:val="20"/>
                <w:lang w:val="en-US"/>
              </w:rPr>
              <w:t>mol</w:t>
            </w:r>
            <w:r>
              <w:rPr>
                <w:sz w:val="20"/>
                <w:szCs w:val="20"/>
                <w:lang w:val="en-US"/>
              </w:rPr>
              <w:t>/L</w:t>
            </w:r>
            <w:r w:rsidRPr="00B6321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E1680CF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Lyso-Gb3</w:t>
            </w:r>
            <w:r w:rsidRPr="00B63212">
              <w:rPr>
                <w:sz w:val="20"/>
                <w:szCs w:val="20"/>
                <w:lang w:val="en-US"/>
              </w:rPr>
              <w:br/>
              <w:t>(&lt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63212">
              <w:rPr>
                <w:sz w:val="20"/>
                <w:szCs w:val="20"/>
                <w:lang w:val="en-US"/>
              </w:rPr>
              <w:t>3.5</w:t>
            </w:r>
            <w:r>
              <w:rPr>
                <w:sz w:val="20"/>
                <w:szCs w:val="20"/>
                <w:lang w:val="en-US"/>
              </w:rPr>
              <w:t xml:space="preserve"> nmol/L</w:t>
            </w:r>
            <w:r w:rsidRPr="00B6321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00586ABB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Renal</w:t>
            </w:r>
            <w:r w:rsidRPr="00B63212">
              <w:rPr>
                <w:sz w:val="20"/>
                <w:szCs w:val="20"/>
                <w:lang w:val="en-US"/>
              </w:rPr>
              <w:br/>
              <w:t>biopsy</w:t>
            </w:r>
          </w:p>
        </w:tc>
        <w:tc>
          <w:tcPr>
            <w:tcW w:w="1134" w:type="dxa"/>
          </w:tcPr>
          <w:p w14:paraId="5B034021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Cornea</w:t>
            </w:r>
            <w:r w:rsidRPr="00B63212">
              <w:rPr>
                <w:sz w:val="20"/>
                <w:szCs w:val="20"/>
                <w:lang w:val="en-US"/>
              </w:rPr>
              <w:br/>
            </w:r>
            <w:proofErr w:type="spellStart"/>
            <w:r w:rsidRPr="00B63212">
              <w:rPr>
                <w:sz w:val="20"/>
                <w:szCs w:val="20"/>
                <w:lang w:val="en-US"/>
              </w:rPr>
              <w:t>verticillata</w:t>
            </w:r>
            <w:proofErr w:type="spellEnd"/>
          </w:p>
        </w:tc>
      </w:tr>
      <w:tr w:rsidR="008829E9" w:rsidRPr="00B63212" w14:paraId="7148FE5C" w14:textId="77777777" w:rsidTr="00385E0B">
        <w:tc>
          <w:tcPr>
            <w:tcW w:w="580" w:type="dxa"/>
          </w:tcPr>
          <w:p w14:paraId="31E5D4D0" w14:textId="77777777" w:rsidR="008829E9" w:rsidRPr="00B63212" w:rsidRDefault="008829E9" w:rsidP="00385E0B">
            <w:pPr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1116" w:type="dxa"/>
          </w:tcPr>
          <w:p w14:paraId="59221098" w14:textId="77777777" w:rsidR="008829E9" w:rsidRPr="00B63212" w:rsidRDefault="008829E9" w:rsidP="00385E0B">
            <w:pPr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Female 57</w:t>
            </w:r>
          </w:p>
        </w:tc>
        <w:tc>
          <w:tcPr>
            <w:tcW w:w="1134" w:type="dxa"/>
          </w:tcPr>
          <w:p w14:paraId="0AE379AE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11.6</w:t>
            </w:r>
          </w:p>
        </w:tc>
        <w:tc>
          <w:tcPr>
            <w:tcW w:w="1560" w:type="dxa"/>
          </w:tcPr>
          <w:p w14:paraId="53BFAF3F" w14:textId="77777777" w:rsidR="008829E9" w:rsidRPr="00B63212" w:rsidRDefault="008829E9" w:rsidP="00385E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63212">
              <w:rPr>
                <w:b/>
                <w:bCs/>
                <w:sz w:val="20"/>
                <w:szCs w:val="20"/>
                <w:lang w:val="en-US"/>
              </w:rPr>
              <w:t>14.7</w:t>
            </w:r>
          </w:p>
        </w:tc>
        <w:tc>
          <w:tcPr>
            <w:tcW w:w="1275" w:type="dxa"/>
          </w:tcPr>
          <w:p w14:paraId="7BB2F613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1134" w:type="dxa"/>
          </w:tcPr>
          <w:p w14:paraId="1B973037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993" w:type="dxa"/>
          </w:tcPr>
          <w:p w14:paraId="12216475" w14:textId="77777777" w:rsidR="008829E9" w:rsidRPr="00B63212" w:rsidRDefault="008829E9" w:rsidP="00385E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6321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14:paraId="26179201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Absent</w:t>
            </w:r>
          </w:p>
        </w:tc>
      </w:tr>
      <w:tr w:rsidR="008829E9" w:rsidRPr="00B63212" w14:paraId="6D0BD451" w14:textId="77777777" w:rsidTr="00385E0B">
        <w:tc>
          <w:tcPr>
            <w:tcW w:w="580" w:type="dxa"/>
          </w:tcPr>
          <w:p w14:paraId="18531300" w14:textId="77777777" w:rsidR="008829E9" w:rsidRPr="00B63212" w:rsidRDefault="008829E9" w:rsidP="00385E0B">
            <w:pPr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1116" w:type="dxa"/>
          </w:tcPr>
          <w:p w14:paraId="460C98FA" w14:textId="77777777" w:rsidR="008829E9" w:rsidRPr="00B63212" w:rsidRDefault="008829E9" w:rsidP="00385E0B">
            <w:pPr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Female 55</w:t>
            </w:r>
          </w:p>
        </w:tc>
        <w:tc>
          <w:tcPr>
            <w:tcW w:w="1134" w:type="dxa"/>
          </w:tcPr>
          <w:p w14:paraId="6C558E94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10.4</w:t>
            </w:r>
          </w:p>
        </w:tc>
        <w:tc>
          <w:tcPr>
            <w:tcW w:w="1560" w:type="dxa"/>
          </w:tcPr>
          <w:p w14:paraId="294BA2DA" w14:textId="77777777" w:rsidR="008829E9" w:rsidRPr="00B63212" w:rsidRDefault="008829E9" w:rsidP="00385E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63212">
              <w:rPr>
                <w:b/>
                <w:bCs/>
                <w:sz w:val="20"/>
                <w:szCs w:val="20"/>
                <w:lang w:val="en-US"/>
              </w:rPr>
              <w:t>28.9</w:t>
            </w:r>
          </w:p>
        </w:tc>
        <w:tc>
          <w:tcPr>
            <w:tcW w:w="1275" w:type="dxa"/>
          </w:tcPr>
          <w:p w14:paraId="55B34C00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1134" w:type="dxa"/>
          </w:tcPr>
          <w:p w14:paraId="5A778ECA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993" w:type="dxa"/>
          </w:tcPr>
          <w:p w14:paraId="37ADBFB6" w14:textId="77777777" w:rsidR="008829E9" w:rsidRPr="00B63212" w:rsidRDefault="008829E9" w:rsidP="00385E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6321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14:paraId="1FA08B47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Absent</w:t>
            </w:r>
          </w:p>
        </w:tc>
      </w:tr>
      <w:tr w:rsidR="008829E9" w:rsidRPr="00B63212" w14:paraId="1097E82A" w14:textId="77777777" w:rsidTr="00385E0B">
        <w:tc>
          <w:tcPr>
            <w:tcW w:w="580" w:type="dxa"/>
          </w:tcPr>
          <w:p w14:paraId="79DD2A19" w14:textId="77777777" w:rsidR="008829E9" w:rsidRPr="00B63212" w:rsidRDefault="008829E9" w:rsidP="00385E0B">
            <w:pPr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1116" w:type="dxa"/>
          </w:tcPr>
          <w:p w14:paraId="34A4F8E5" w14:textId="77777777" w:rsidR="008829E9" w:rsidRPr="00B63212" w:rsidRDefault="008829E9" w:rsidP="00385E0B">
            <w:pPr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Female 36</w:t>
            </w:r>
          </w:p>
        </w:tc>
        <w:tc>
          <w:tcPr>
            <w:tcW w:w="1134" w:type="dxa"/>
          </w:tcPr>
          <w:p w14:paraId="37ED2DC0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13.3</w:t>
            </w:r>
          </w:p>
        </w:tc>
        <w:tc>
          <w:tcPr>
            <w:tcW w:w="1560" w:type="dxa"/>
          </w:tcPr>
          <w:p w14:paraId="2101004F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1275" w:type="dxa"/>
          </w:tcPr>
          <w:p w14:paraId="3E759D35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134" w:type="dxa"/>
          </w:tcPr>
          <w:p w14:paraId="411CD12C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93" w:type="dxa"/>
          </w:tcPr>
          <w:p w14:paraId="09915370" w14:textId="77777777" w:rsidR="008829E9" w:rsidRPr="00B63212" w:rsidRDefault="008829E9" w:rsidP="00385E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6321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14:paraId="273AA9FC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Absent</w:t>
            </w:r>
          </w:p>
        </w:tc>
      </w:tr>
      <w:tr w:rsidR="008829E9" w:rsidRPr="00B63212" w14:paraId="72C1B89F" w14:textId="77777777" w:rsidTr="00385E0B">
        <w:tc>
          <w:tcPr>
            <w:tcW w:w="580" w:type="dxa"/>
          </w:tcPr>
          <w:p w14:paraId="2EB24EE7" w14:textId="77777777" w:rsidR="008829E9" w:rsidRPr="00B63212" w:rsidRDefault="008829E9" w:rsidP="00385E0B">
            <w:pPr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1116" w:type="dxa"/>
          </w:tcPr>
          <w:p w14:paraId="0989BDE0" w14:textId="77777777" w:rsidR="008829E9" w:rsidRPr="00B63212" w:rsidRDefault="008829E9" w:rsidP="00385E0B">
            <w:pPr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Male 35</w:t>
            </w:r>
          </w:p>
        </w:tc>
        <w:tc>
          <w:tcPr>
            <w:tcW w:w="1134" w:type="dxa"/>
          </w:tcPr>
          <w:p w14:paraId="0445F892" w14:textId="77777777" w:rsidR="008829E9" w:rsidRPr="00B63212" w:rsidRDefault="008829E9" w:rsidP="00385E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63212">
              <w:rPr>
                <w:b/>
                <w:bCs/>
                <w:sz w:val="20"/>
                <w:szCs w:val="20"/>
                <w:lang w:val="en-US"/>
              </w:rPr>
              <w:t>1.4</w:t>
            </w:r>
          </w:p>
        </w:tc>
        <w:tc>
          <w:tcPr>
            <w:tcW w:w="1560" w:type="dxa"/>
          </w:tcPr>
          <w:p w14:paraId="0B5DA361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</w:tcPr>
          <w:p w14:paraId="22516568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1134" w:type="dxa"/>
          </w:tcPr>
          <w:p w14:paraId="27ABFDDB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93" w:type="dxa"/>
          </w:tcPr>
          <w:p w14:paraId="0C368172" w14:textId="77777777" w:rsidR="008829E9" w:rsidRPr="00B63212" w:rsidRDefault="008829E9" w:rsidP="00385E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63212">
              <w:rPr>
                <w:b/>
                <w:bCs/>
                <w:sz w:val="20"/>
                <w:szCs w:val="20"/>
                <w:lang w:val="en-US"/>
              </w:rPr>
              <w:t>++</w:t>
            </w:r>
          </w:p>
        </w:tc>
        <w:tc>
          <w:tcPr>
            <w:tcW w:w="1134" w:type="dxa"/>
          </w:tcPr>
          <w:p w14:paraId="22109F73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Absent</w:t>
            </w:r>
          </w:p>
        </w:tc>
      </w:tr>
      <w:tr w:rsidR="008829E9" w:rsidRPr="00B63212" w14:paraId="44BF5F1E" w14:textId="77777777" w:rsidTr="00385E0B">
        <w:tc>
          <w:tcPr>
            <w:tcW w:w="580" w:type="dxa"/>
          </w:tcPr>
          <w:p w14:paraId="0CD48E4C" w14:textId="77777777" w:rsidR="008829E9" w:rsidRPr="00B63212" w:rsidRDefault="008829E9" w:rsidP="00385E0B">
            <w:pPr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1116" w:type="dxa"/>
          </w:tcPr>
          <w:p w14:paraId="5163A7B1" w14:textId="77777777" w:rsidR="008829E9" w:rsidRPr="00B63212" w:rsidRDefault="008829E9" w:rsidP="00385E0B">
            <w:pPr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Male 30</w:t>
            </w:r>
          </w:p>
        </w:tc>
        <w:tc>
          <w:tcPr>
            <w:tcW w:w="1134" w:type="dxa"/>
          </w:tcPr>
          <w:p w14:paraId="7724FFF9" w14:textId="77777777" w:rsidR="008829E9" w:rsidRPr="00B63212" w:rsidRDefault="008829E9" w:rsidP="00385E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63212">
              <w:rPr>
                <w:b/>
                <w:bCs/>
                <w:sz w:val="20"/>
                <w:szCs w:val="20"/>
                <w:lang w:val="en-US"/>
              </w:rPr>
              <w:t>1.5</w:t>
            </w:r>
          </w:p>
        </w:tc>
        <w:tc>
          <w:tcPr>
            <w:tcW w:w="1560" w:type="dxa"/>
          </w:tcPr>
          <w:p w14:paraId="617CE905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</w:tcPr>
          <w:p w14:paraId="10043E82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134" w:type="dxa"/>
          </w:tcPr>
          <w:p w14:paraId="0DDEC4F7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993" w:type="dxa"/>
          </w:tcPr>
          <w:p w14:paraId="3636F300" w14:textId="77777777" w:rsidR="008829E9" w:rsidRPr="00B63212" w:rsidRDefault="008829E9" w:rsidP="00385E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63212">
              <w:rPr>
                <w:b/>
                <w:bCs/>
                <w:sz w:val="20"/>
                <w:szCs w:val="20"/>
                <w:lang w:val="en-US"/>
              </w:rPr>
              <w:t>++</w:t>
            </w:r>
          </w:p>
        </w:tc>
        <w:tc>
          <w:tcPr>
            <w:tcW w:w="1134" w:type="dxa"/>
          </w:tcPr>
          <w:p w14:paraId="75151479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Absent</w:t>
            </w:r>
          </w:p>
        </w:tc>
      </w:tr>
      <w:tr w:rsidR="008829E9" w:rsidRPr="00B63212" w14:paraId="75665FCD" w14:textId="77777777" w:rsidTr="00385E0B">
        <w:tc>
          <w:tcPr>
            <w:tcW w:w="580" w:type="dxa"/>
          </w:tcPr>
          <w:p w14:paraId="7CB0D0CB" w14:textId="77777777" w:rsidR="008829E9" w:rsidRPr="00B63212" w:rsidRDefault="008829E9" w:rsidP="00385E0B">
            <w:pPr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F3</w:t>
            </w:r>
          </w:p>
        </w:tc>
        <w:tc>
          <w:tcPr>
            <w:tcW w:w="1116" w:type="dxa"/>
          </w:tcPr>
          <w:p w14:paraId="26470637" w14:textId="77777777" w:rsidR="008829E9" w:rsidRPr="00B63212" w:rsidRDefault="008829E9" w:rsidP="00385E0B">
            <w:pPr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Male 8</w:t>
            </w:r>
          </w:p>
        </w:tc>
        <w:tc>
          <w:tcPr>
            <w:tcW w:w="1134" w:type="dxa"/>
          </w:tcPr>
          <w:p w14:paraId="0DC6393C" w14:textId="77777777" w:rsidR="008829E9" w:rsidRPr="00B63212" w:rsidRDefault="008829E9" w:rsidP="00385E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63212">
              <w:rPr>
                <w:b/>
                <w:bCs/>
                <w:sz w:val="20"/>
                <w:szCs w:val="20"/>
                <w:lang w:val="en-US"/>
              </w:rPr>
              <w:t>0.8</w:t>
            </w:r>
          </w:p>
        </w:tc>
        <w:tc>
          <w:tcPr>
            <w:tcW w:w="1560" w:type="dxa"/>
          </w:tcPr>
          <w:p w14:paraId="088E70B1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</w:tcPr>
          <w:p w14:paraId="5B85EB20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3B9A06A3" w14:textId="77777777" w:rsidR="008829E9" w:rsidRPr="00B63212" w:rsidRDefault="008829E9" w:rsidP="00385E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63212">
              <w:rPr>
                <w:b/>
                <w:bCs/>
                <w:sz w:val="20"/>
                <w:szCs w:val="20"/>
                <w:lang w:val="en-US"/>
              </w:rPr>
              <w:t>3.8</w:t>
            </w:r>
          </w:p>
        </w:tc>
        <w:tc>
          <w:tcPr>
            <w:tcW w:w="993" w:type="dxa"/>
          </w:tcPr>
          <w:p w14:paraId="1EFD7727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7CD0E822" w14:textId="77777777" w:rsidR="008829E9" w:rsidRPr="00B63212" w:rsidRDefault="008829E9" w:rsidP="00385E0B">
            <w:pPr>
              <w:jc w:val="center"/>
              <w:rPr>
                <w:sz w:val="20"/>
                <w:szCs w:val="20"/>
                <w:lang w:val="en-US"/>
              </w:rPr>
            </w:pPr>
            <w:r w:rsidRPr="00B63212">
              <w:rPr>
                <w:sz w:val="20"/>
                <w:szCs w:val="20"/>
                <w:lang w:val="en-US"/>
              </w:rPr>
              <w:t>NA</w:t>
            </w:r>
          </w:p>
        </w:tc>
      </w:tr>
    </w:tbl>
    <w:p w14:paraId="73763AA0" w14:textId="77777777" w:rsidR="008829E9" w:rsidRPr="00B63212" w:rsidRDefault="008829E9" w:rsidP="008829E9">
      <w:pPr>
        <w:rPr>
          <w:lang w:val="en-US"/>
        </w:rPr>
      </w:pPr>
    </w:p>
    <w:p w14:paraId="19B3EF68" w14:textId="77777777" w:rsidR="008829E9" w:rsidRPr="00B63212" w:rsidRDefault="008829E9" w:rsidP="008829E9">
      <w:pPr>
        <w:spacing w:line="360" w:lineRule="auto"/>
        <w:rPr>
          <w:lang w:val="en-US"/>
        </w:rPr>
      </w:pPr>
    </w:p>
    <w:p w14:paraId="25888322" w14:textId="77777777" w:rsidR="00227E36" w:rsidRDefault="00227E36"/>
    <w:sectPr w:rsidR="00227E36" w:rsidSect="002265A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9E9"/>
    <w:rsid w:val="00006062"/>
    <w:rsid w:val="000232E5"/>
    <w:rsid w:val="00027E1A"/>
    <w:rsid w:val="00033049"/>
    <w:rsid w:val="00054DFC"/>
    <w:rsid w:val="00055CFC"/>
    <w:rsid w:val="0006082E"/>
    <w:rsid w:val="00087337"/>
    <w:rsid w:val="00091D62"/>
    <w:rsid w:val="000B092A"/>
    <w:rsid w:val="000B264B"/>
    <w:rsid w:val="000B3906"/>
    <w:rsid w:val="000F0B30"/>
    <w:rsid w:val="000F114D"/>
    <w:rsid w:val="000F2932"/>
    <w:rsid w:val="000F2F1D"/>
    <w:rsid w:val="001113D8"/>
    <w:rsid w:val="00113878"/>
    <w:rsid w:val="001162A1"/>
    <w:rsid w:val="00146CDF"/>
    <w:rsid w:val="00153324"/>
    <w:rsid w:val="001539E7"/>
    <w:rsid w:val="00155342"/>
    <w:rsid w:val="00161779"/>
    <w:rsid w:val="001626C2"/>
    <w:rsid w:val="00171139"/>
    <w:rsid w:val="00195D4A"/>
    <w:rsid w:val="00197FE1"/>
    <w:rsid w:val="001A06E2"/>
    <w:rsid w:val="001B4C37"/>
    <w:rsid w:val="001C0E73"/>
    <w:rsid w:val="001D1227"/>
    <w:rsid w:val="001D3F19"/>
    <w:rsid w:val="001E3807"/>
    <w:rsid w:val="001E43EC"/>
    <w:rsid w:val="00206D49"/>
    <w:rsid w:val="00222519"/>
    <w:rsid w:val="002265A8"/>
    <w:rsid w:val="00227E36"/>
    <w:rsid w:val="00244ACA"/>
    <w:rsid w:val="00252315"/>
    <w:rsid w:val="002602F2"/>
    <w:rsid w:val="00261F05"/>
    <w:rsid w:val="00265992"/>
    <w:rsid w:val="00275CDA"/>
    <w:rsid w:val="00277FAB"/>
    <w:rsid w:val="00282700"/>
    <w:rsid w:val="00287D04"/>
    <w:rsid w:val="002A1179"/>
    <w:rsid w:val="002A468D"/>
    <w:rsid w:val="002B2F54"/>
    <w:rsid w:val="002B7C28"/>
    <w:rsid w:val="002C7314"/>
    <w:rsid w:val="002D2D37"/>
    <w:rsid w:val="002D5663"/>
    <w:rsid w:val="002E4B13"/>
    <w:rsid w:val="002E54D2"/>
    <w:rsid w:val="00301175"/>
    <w:rsid w:val="00307693"/>
    <w:rsid w:val="00313730"/>
    <w:rsid w:val="00313E4F"/>
    <w:rsid w:val="0032316D"/>
    <w:rsid w:val="00344E7C"/>
    <w:rsid w:val="003515D8"/>
    <w:rsid w:val="00353B52"/>
    <w:rsid w:val="0035579F"/>
    <w:rsid w:val="003572DD"/>
    <w:rsid w:val="00357D5D"/>
    <w:rsid w:val="00364DDE"/>
    <w:rsid w:val="00365C09"/>
    <w:rsid w:val="003A2566"/>
    <w:rsid w:val="003A7283"/>
    <w:rsid w:val="003B14DC"/>
    <w:rsid w:val="003B19AC"/>
    <w:rsid w:val="003B69D6"/>
    <w:rsid w:val="003B7E60"/>
    <w:rsid w:val="003C35EB"/>
    <w:rsid w:val="003C48BE"/>
    <w:rsid w:val="003F07D1"/>
    <w:rsid w:val="003F13FF"/>
    <w:rsid w:val="003F41B9"/>
    <w:rsid w:val="0042050C"/>
    <w:rsid w:val="004247F9"/>
    <w:rsid w:val="0043130A"/>
    <w:rsid w:val="00435E01"/>
    <w:rsid w:val="00441259"/>
    <w:rsid w:val="004537F2"/>
    <w:rsid w:val="00466BEB"/>
    <w:rsid w:val="00471168"/>
    <w:rsid w:val="00477ED1"/>
    <w:rsid w:val="00496161"/>
    <w:rsid w:val="004B244E"/>
    <w:rsid w:val="004B6848"/>
    <w:rsid w:val="00501B8C"/>
    <w:rsid w:val="00511468"/>
    <w:rsid w:val="00511C66"/>
    <w:rsid w:val="00512D72"/>
    <w:rsid w:val="00513D08"/>
    <w:rsid w:val="00546128"/>
    <w:rsid w:val="005A0F41"/>
    <w:rsid w:val="005A12B3"/>
    <w:rsid w:val="005A48B8"/>
    <w:rsid w:val="005A59A4"/>
    <w:rsid w:val="005B45D7"/>
    <w:rsid w:val="005E4783"/>
    <w:rsid w:val="005F345E"/>
    <w:rsid w:val="00623930"/>
    <w:rsid w:val="00645B18"/>
    <w:rsid w:val="00656FEF"/>
    <w:rsid w:val="006862B1"/>
    <w:rsid w:val="006A5B88"/>
    <w:rsid w:val="006D7C44"/>
    <w:rsid w:val="006F22D2"/>
    <w:rsid w:val="0070304D"/>
    <w:rsid w:val="00715B9F"/>
    <w:rsid w:val="00725B0F"/>
    <w:rsid w:val="00737641"/>
    <w:rsid w:val="00756DFF"/>
    <w:rsid w:val="00770BB6"/>
    <w:rsid w:val="007776FA"/>
    <w:rsid w:val="00782A13"/>
    <w:rsid w:val="00785439"/>
    <w:rsid w:val="0079011A"/>
    <w:rsid w:val="007B4EF8"/>
    <w:rsid w:val="007B68CE"/>
    <w:rsid w:val="007C2330"/>
    <w:rsid w:val="007C4D76"/>
    <w:rsid w:val="007C79CB"/>
    <w:rsid w:val="007D58AB"/>
    <w:rsid w:val="007D62F0"/>
    <w:rsid w:val="007E0FB8"/>
    <w:rsid w:val="007E5EA2"/>
    <w:rsid w:val="007E70B1"/>
    <w:rsid w:val="007F0450"/>
    <w:rsid w:val="007F17F0"/>
    <w:rsid w:val="008379FB"/>
    <w:rsid w:val="00837CA4"/>
    <w:rsid w:val="00846870"/>
    <w:rsid w:val="0085276B"/>
    <w:rsid w:val="00852917"/>
    <w:rsid w:val="0085772F"/>
    <w:rsid w:val="00863F28"/>
    <w:rsid w:val="00866981"/>
    <w:rsid w:val="0087679D"/>
    <w:rsid w:val="008829E9"/>
    <w:rsid w:val="00884564"/>
    <w:rsid w:val="00886BBD"/>
    <w:rsid w:val="0088738D"/>
    <w:rsid w:val="0089411A"/>
    <w:rsid w:val="008B1ADC"/>
    <w:rsid w:val="008B2062"/>
    <w:rsid w:val="008D0FE5"/>
    <w:rsid w:val="008D18A4"/>
    <w:rsid w:val="008E4061"/>
    <w:rsid w:val="008F543F"/>
    <w:rsid w:val="00920A27"/>
    <w:rsid w:val="00945FCD"/>
    <w:rsid w:val="00950544"/>
    <w:rsid w:val="00953187"/>
    <w:rsid w:val="00954230"/>
    <w:rsid w:val="00961C2C"/>
    <w:rsid w:val="00977AD3"/>
    <w:rsid w:val="0098505E"/>
    <w:rsid w:val="009911A6"/>
    <w:rsid w:val="009965C1"/>
    <w:rsid w:val="009C01A1"/>
    <w:rsid w:val="009C3C45"/>
    <w:rsid w:val="009D67FD"/>
    <w:rsid w:val="009F43CC"/>
    <w:rsid w:val="00A318C1"/>
    <w:rsid w:val="00A34691"/>
    <w:rsid w:val="00A37299"/>
    <w:rsid w:val="00A54663"/>
    <w:rsid w:val="00A563C3"/>
    <w:rsid w:val="00A6234B"/>
    <w:rsid w:val="00A743FE"/>
    <w:rsid w:val="00A7781C"/>
    <w:rsid w:val="00A813BB"/>
    <w:rsid w:val="00A86336"/>
    <w:rsid w:val="00AB1E47"/>
    <w:rsid w:val="00AC61E3"/>
    <w:rsid w:val="00AF6B2B"/>
    <w:rsid w:val="00B24BF7"/>
    <w:rsid w:val="00B270C6"/>
    <w:rsid w:val="00B30FEC"/>
    <w:rsid w:val="00B37E04"/>
    <w:rsid w:val="00B426DA"/>
    <w:rsid w:val="00B71094"/>
    <w:rsid w:val="00B74637"/>
    <w:rsid w:val="00B91996"/>
    <w:rsid w:val="00BA453A"/>
    <w:rsid w:val="00BA58C1"/>
    <w:rsid w:val="00BB393F"/>
    <w:rsid w:val="00BC19CD"/>
    <w:rsid w:val="00BC7AFB"/>
    <w:rsid w:val="00C2467A"/>
    <w:rsid w:val="00C255BB"/>
    <w:rsid w:val="00C4311D"/>
    <w:rsid w:val="00C47452"/>
    <w:rsid w:val="00C57ED1"/>
    <w:rsid w:val="00C57F3C"/>
    <w:rsid w:val="00C75EF5"/>
    <w:rsid w:val="00C800DF"/>
    <w:rsid w:val="00C80F90"/>
    <w:rsid w:val="00C81E02"/>
    <w:rsid w:val="00C97098"/>
    <w:rsid w:val="00CD4095"/>
    <w:rsid w:val="00CD4EDD"/>
    <w:rsid w:val="00CD6532"/>
    <w:rsid w:val="00CE253F"/>
    <w:rsid w:val="00CF1985"/>
    <w:rsid w:val="00CF79AE"/>
    <w:rsid w:val="00D06D57"/>
    <w:rsid w:val="00D14608"/>
    <w:rsid w:val="00D148E7"/>
    <w:rsid w:val="00D3200E"/>
    <w:rsid w:val="00D340BD"/>
    <w:rsid w:val="00D4655F"/>
    <w:rsid w:val="00D4765B"/>
    <w:rsid w:val="00D630FA"/>
    <w:rsid w:val="00D7124A"/>
    <w:rsid w:val="00D7796E"/>
    <w:rsid w:val="00D81361"/>
    <w:rsid w:val="00D853E8"/>
    <w:rsid w:val="00D86A0B"/>
    <w:rsid w:val="00D87ED8"/>
    <w:rsid w:val="00D97313"/>
    <w:rsid w:val="00DA2048"/>
    <w:rsid w:val="00DC77FA"/>
    <w:rsid w:val="00DD4FF6"/>
    <w:rsid w:val="00DE10E6"/>
    <w:rsid w:val="00DE2E8B"/>
    <w:rsid w:val="00DE4380"/>
    <w:rsid w:val="00DF5114"/>
    <w:rsid w:val="00E00ABA"/>
    <w:rsid w:val="00E01F5F"/>
    <w:rsid w:val="00E10E1F"/>
    <w:rsid w:val="00E11407"/>
    <w:rsid w:val="00E12376"/>
    <w:rsid w:val="00E145D9"/>
    <w:rsid w:val="00E1720F"/>
    <w:rsid w:val="00E22405"/>
    <w:rsid w:val="00E27242"/>
    <w:rsid w:val="00E528D4"/>
    <w:rsid w:val="00E55E13"/>
    <w:rsid w:val="00E5790D"/>
    <w:rsid w:val="00E74770"/>
    <w:rsid w:val="00E82854"/>
    <w:rsid w:val="00E83890"/>
    <w:rsid w:val="00E947F4"/>
    <w:rsid w:val="00EC47EA"/>
    <w:rsid w:val="00EC6495"/>
    <w:rsid w:val="00ED1217"/>
    <w:rsid w:val="00ED19BE"/>
    <w:rsid w:val="00EE2C73"/>
    <w:rsid w:val="00EF67F7"/>
    <w:rsid w:val="00F0536A"/>
    <w:rsid w:val="00F10D18"/>
    <w:rsid w:val="00F32C91"/>
    <w:rsid w:val="00F36CB5"/>
    <w:rsid w:val="00F41768"/>
    <w:rsid w:val="00F419A5"/>
    <w:rsid w:val="00F620CF"/>
    <w:rsid w:val="00F66EC6"/>
    <w:rsid w:val="00F87E51"/>
    <w:rsid w:val="00FA6AB5"/>
    <w:rsid w:val="00FB15B1"/>
    <w:rsid w:val="00FC1AE0"/>
    <w:rsid w:val="00FC67BC"/>
    <w:rsid w:val="00FD5240"/>
    <w:rsid w:val="00FE009B"/>
    <w:rsid w:val="00FF1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2398F0"/>
  <w15:chartTrackingRefBased/>
  <w15:docId w15:val="{189356AC-CC08-8543-A82C-1D457A3C7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9E9"/>
  </w:style>
  <w:style w:type="paragraph" w:styleId="Overskrift1">
    <w:name w:val="heading 1"/>
    <w:basedOn w:val="Normal"/>
    <w:next w:val="Normal"/>
    <w:link w:val="Overskrift1Tegn"/>
    <w:uiPriority w:val="9"/>
    <w:qFormat/>
    <w:rsid w:val="008829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829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829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829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829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829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829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829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829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Tekst">
    <w:name w:val="Tekst"/>
    <w:basedOn w:val="Normal"/>
    <w:autoRedefine/>
    <w:qFormat/>
    <w:rsid w:val="002E54D2"/>
    <w:pPr>
      <w:spacing w:before="120" w:after="120" w:line="360" w:lineRule="auto"/>
    </w:pPr>
    <w:rPr>
      <w:rFonts w:ascii="Arial" w:hAnsi="Arial" w:cs="Arial"/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8829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8829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829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829E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829E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829E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829E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829E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829E9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829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829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829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829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829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8829E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829E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8829E9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829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829E9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829E9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8829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08</Characters>
  <Application>Microsoft Office Word</Application>
  <DocSecurity>0</DocSecurity>
  <Lines>6</Lines>
  <Paragraphs>1</Paragraphs>
  <ScaleCrop>false</ScaleCrop>
  <Company>MGM/HUS</Company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Houge</dc:creator>
  <cp:keywords/>
  <dc:description/>
  <cp:lastModifiedBy>Gunnar Houge</cp:lastModifiedBy>
  <cp:revision>1</cp:revision>
  <dcterms:created xsi:type="dcterms:W3CDTF">2023-10-12T12:23:00Z</dcterms:created>
  <dcterms:modified xsi:type="dcterms:W3CDTF">2023-10-12T12:24:00Z</dcterms:modified>
</cp:coreProperties>
</file>